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3402A" w14:textId="77777777" w:rsidR="004A4CF2" w:rsidRPr="001549D3" w:rsidRDefault="004A4CF2" w:rsidP="004A4CF2">
      <w:pPr>
        <w:pStyle w:val="SupplementaryMaterial"/>
        <w:rPr>
          <w:b w:val="0"/>
        </w:rPr>
      </w:pPr>
      <w:r w:rsidRPr="001549D3">
        <w:t>Supplementary Material</w:t>
      </w:r>
    </w:p>
    <w:p w14:paraId="65715F7A" w14:textId="77777777" w:rsidR="004A4CF2" w:rsidRDefault="004A4CF2" w:rsidP="003607C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968AB74" w14:textId="77777777" w:rsidR="003607C2" w:rsidRPr="00801BD4" w:rsidRDefault="003607C2" w:rsidP="003607C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01BD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</w:t>
      </w:r>
      <w:r w:rsidRPr="00801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801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 The cut-off</w:t>
      </w:r>
      <w:r w:rsidRPr="00801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value </w:t>
      </w:r>
      <w:r w:rsidRPr="00801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  <w:r w:rsidRPr="00801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01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rtiles of the NAMA/TAMA index</w:t>
      </w:r>
    </w:p>
    <w:tbl>
      <w:tblPr>
        <w:tblStyle w:val="a3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2015"/>
        <w:gridCol w:w="1908"/>
        <w:gridCol w:w="1685"/>
        <w:gridCol w:w="1685"/>
      </w:tblGrid>
      <w:tr w:rsidR="003607C2" w:rsidRPr="00801BD4" w14:paraId="3A588639" w14:textId="77777777" w:rsidTr="00B9057A">
        <w:trPr>
          <w:trHeight w:val="286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4F865CB4" w14:textId="77777777" w:rsidR="003607C2" w:rsidRPr="00801BD4" w:rsidRDefault="003607C2" w:rsidP="00B9057A">
            <w:pPr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709F3DE1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2815CE6F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679D4F2A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8F2EC1B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3607C2" w:rsidRPr="00801BD4" w14:paraId="30B14921" w14:textId="77777777" w:rsidTr="00B9057A">
        <w:trPr>
          <w:trHeight w:val="286"/>
        </w:trPr>
        <w:tc>
          <w:tcPr>
            <w:tcW w:w="1733" w:type="dxa"/>
            <w:tcBorders>
              <w:top w:val="single" w:sz="4" w:space="0" w:color="auto"/>
            </w:tcBorders>
          </w:tcPr>
          <w:p w14:paraId="71221E4F" w14:textId="77777777" w:rsidR="003607C2" w:rsidRPr="00801BD4" w:rsidRDefault="003607C2" w:rsidP="00B9057A">
            <w:pPr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s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44F1A23A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73.84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4E969B5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85–79.20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989080B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1–83.57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90645D1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3.58</w:t>
            </w:r>
          </w:p>
        </w:tc>
      </w:tr>
      <w:tr w:rsidR="003607C2" w:rsidRPr="00801BD4" w14:paraId="04B510E0" w14:textId="77777777" w:rsidTr="00B9057A">
        <w:trPr>
          <w:trHeight w:val="286"/>
        </w:trPr>
        <w:tc>
          <w:tcPr>
            <w:tcW w:w="1733" w:type="dxa"/>
          </w:tcPr>
          <w:p w14:paraId="1C4F478A" w14:textId="77777777" w:rsidR="003607C2" w:rsidRPr="00801BD4" w:rsidRDefault="003607C2" w:rsidP="00B9057A">
            <w:pPr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s</w:t>
            </w:r>
          </w:p>
        </w:tc>
        <w:tc>
          <w:tcPr>
            <w:tcW w:w="2015" w:type="dxa"/>
          </w:tcPr>
          <w:p w14:paraId="287836BA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67.60</w:t>
            </w:r>
          </w:p>
        </w:tc>
        <w:tc>
          <w:tcPr>
            <w:tcW w:w="1908" w:type="dxa"/>
          </w:tcPr>
          <w:p w14:paraId="26D83CE3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61–74.42</w:t>
            </w:r>
          </w:p>
        </w:tc>
        <w:tc>
          <w:tcPr>
            <w:tcW w:w="1685" w:type="dxa"/>
          </w:tcPr>
          <w:p w14:paraId="50A49699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3–79.77</w:t>
            </w:r>
          </w:p>
        </w:tc>
        <w:tc>
          <w:tcPr>
            <w:tcW w:w="1685" w:type="dxa"/>
          </w:tcPr>
          <w:p w14:paraId="55324605" w14:textId="77777777" w:rsidR="003607C2" w:rsidRPr="00801BD4" w:rsidRDefault="003607C2" w:rsidP="00B9057A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79.78</w:t>
            </w:r>
          </w:p>
        </w:tc>
      </w:tr>
    </w:tbl>
    <w:p w14:paraId="315519CC" w14:textId="77777777" w:rsidR="003607C2" w:rsidRPr="00801BD4" w:rsidRDefault="003607C2" w:rsidP="003607C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801BD4">
        <w:rPr>
          <w:rFonts w:ascii="Times New Roman" w:hAnsi="Times New Roman" w:cs="Times New Roman"/>
          <w:color w:val="000000" w:themeColor="text1"/>
          <w:szCs w:val="24"/>
        </w:rPr>
        <w:t xml:space="preserve">NAMA, normal attenuation muscle area; TAMA, total abdominal muscle area; </w:t>
      </w:r>
      <w:r w:rsidRPr="00801BD4">
        <w:rPr>
          <w:rFonts w:ascii="Times New Roman" w:hAnsi="Times New Roman" w:cs="Times New Roman" w:hint="eastAsia"/>
          <w:color w:val="000000" w:themeColor="text1"/>
          <w:szCs w:val="24"/>
        </w:rPr>
        <w:t>Q, quartile</w:t>
      </w:r>
      <w:r w:rsidRPr="00801BD4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28CB7855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0D42AD3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67BA13F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FE59107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4F99AA7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6AEBBBA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864BE36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E2102F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A93AA80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E00B8A8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CB8DBCC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AD507FD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9A03786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27ED584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6D1E784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DABA67F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D1F2410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EB7500E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987058D" w14:textId="77777777" w:rsidR="003607C2" w:rsidRPr="00801BD4" w:rsidRDefault="003607C2" w:rsidP="003607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BECAB3E" w14:textId="77777777" w:rsidR="003607C2" w:rsidRPr="00801BD4" w:rsidRDefault="003607C2" w:rsidP="003607C2">
      <w:pPr>
        <w:spacing w:after="0" w:line="240" w:lineRule="auto"/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</w:pPr>
      <w:r w:rsidRPr="00801BD4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l </w:t>
      </w:r>
      <w:r w:rsidRPr="00801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. </w:t>
      </w:r>
      <w:r w:rsidRPr="00801BD4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Baseline characteristics of all participants</w:t>
      </w:r>
    </w:p>
    <w:tbl>
      <w:tblPr>
        <w:tblStyle w:val="a3"/>
        <w:tblW w:w="6192" w:type="pct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1985"/>
        <w:gridCol w:w="850"/>
        <w:gridCol w:w="1558"/>
        <w:gridCol w:w="1844"/>
        <w:gridCol w:w="829"/>
      </w:tblGrid>
      <w:tr w:rsidR="003607C2" w:rsidRPr="00801BD4" w14:paraId="4DDB825C" w14:textId="77777777" w:rsidTr="00B9057A"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71724C20" w14:textId="77777777" w:rsidR="003607C2" w:rsidRPr="00801BD4" w:rsidRDefault="003607C2" w:rsidP="00B905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9" w:type="pct"/>
            <w:gridSpan w:val="2"/>
            <w:tcBorders>
              <w:top w:val="single" w:sz="4" w:space="0" w:color="auto"/>
              <w:bottom w:val="nil"/>
            </w:tcBorders>
          </w:tcPr>
          <w:p w14:paraId="48DF695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Males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3DD87F2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2" w:type="pct"/>
            <w:gridSpan w:val="2"/>
            <w:tcBorders>
              <w:top w:val="single" w:sz="4" w:space="0" w:color="auto"/>
              <w:bottom w:val="nil"/>
            </w:tcBorders>
          </w:tcPr>
          <w:p w14:paraId="3593BC0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Females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</w:tcPr>
          <w:p w14:paraId="7FA090A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607C2" w:rsidRPr="00801BD4" w14:paraId="1246C61C" w14:textId="77777777" w:rsidTr="00B9057A"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924D5C4" w14:textId="77777777" w:rsidR="003607C2" w:rsidRPr="00801BD4" w:rsidRDefault="003607C2" w:rsidP="00B905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1529B1F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Control</w:t>
            </w:r>
          </w:p>
          <w:p w14:paraId="7B9C608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(n = 3,606)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</w:tcPr>
          <w:p w14:paraId="3931516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 w:hint="eastAsia"/>
                <w:b/>
                <w:color w:val="000000" w:themeColor="text1"/>
              </w:rPr>
              <w:t>Dyslipidemia</w:t>
            </w:r>
          </w:p>
          <w:p w14:paraId="340B9A6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(n = 2,828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3C303D8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21B586D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Control</w:t>
            </w:r>
          </w:p>
          <w:p w14:paraId="4C039AC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(n = 3,444)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4156DED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Dyslipidemia</w:t>
            </w:r>
          </w:p>
          <w:p w14:paraId="3CAF268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 xml:space="preserve"> (n = 1,945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14:paraId="26652B9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3607C2" w:rsidRPr="00801BD4" w14:paraId="09AE9A2D" w14:textId="77777777" w:rsidTr="00B9057A"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402AC9C2" w14:textId="77777777" w:rsidR="003607C2" w:rsidRPr="00801BD4" w:rsidRDefault="003607C2" w:rsidP="00B905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Anthropometric data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</w:tcPr>
          <w:p w14:paraId="448AEA0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</w:tcPr>
          <w:p w14:paraId="2041AEA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12D5B31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2B43D68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</w:tcPr>
          <w:p w14:paraId="64894E0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</w:tcPr>
          <w:p w14:paraId="02837F1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07C2" w:rsidRPr="00801BD4" w14:paraId="63D4725E" w14:textId="77777777" w:rsidTr="00B9057A">
        <w:tc>
          <w:tcPr>
            <w:tcW w:w="1078" w:type="pct"/>
            <w:tcBorders>
              <w:top w:val="nil"/>
            </w:tcBorders>
          </w:tcPr>
          <w:p w14:paraId="0A5D7284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761" w:type="pct"/>
            <w:tcBorders>
              <w:top w:val="nil"/>
            </w:tcBorders>
          </w:tcPr>
          <w:p w14:paraId="3DFEE4F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3.9 ± 9.5</w:t>
            </w:r>
          </w:p>
        </w:tc>
        <w:tc>
          <w:tcPr>
            <w:tcW w:w="888" w:type="pct"/>
            <w:tcBorders>
              <w:top w:val="nil"/>
            </w:tcBorders>
          </w:tcPr>
          <w:p w14:paraId="76A2E36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2.5 ± 8.8</w:t>
            </w:r>
          </w:p>
        </w:tc>
        <w:tc>
          <w:tcPr>
            <w:tcW w:w="380" w:type="pct"/>
            <w:tcBorders>
              <w:top w:val="nil"/>
            </w:tcBorders>
          </w:tcPr>
          <w:p w14:paraId="61FB9DA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</w:tcBorders>
          </w:tcPr>
          <w:p w14:paraId="0CDC97A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1.3 ± 8.7</w:t>
            </w:r>
          </w:p>
        </w:tc>
        <w:tc>
          <w:tcPr>
            <w:tcW w:w="824" w:type="pct"/>
            <w:tcBorders>
              <w:top w:val="nil"/>
            </w:tcBorders>
          </w:tcPr>
          <w:p w14:paraId="05B2455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4.4 ± 8.2</w:t>
            </w:r>
          </w:p>
        </w:tc>
        <w:tc>
          <w:tcPr>
            <w:tcW w:w="371" w:type="pct"/>
            <w:tcBorders>
              <w:top w:val="nil"/>
            </w:tcBorders>
          </w:tcPr>
          <w:p w14:paraId="231B27D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22CF4E79" w14:textId="77777777" w:rsidTr="00B9057A">
        <w:tc>
          <w:tcPr>
            <w:tcW w:w="1078" w:type="pct"/>
          </w:tcPr>
          <w:p w14:paraId="68346560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Height, cm</w:t>
            </w:r>
          </w:p>
        </w:tc>
        <w:tc>
          <w:tcPr>
            <w:tcW w:w="761" w:type="pct"/>
          </w:tcPr>
          <w:p w14:paraId="3D21FCE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70.5 ± 5.9</w:t>
            </w:r>
          </w:p>
        </w:tc>
        <w:tc>
          <w:tcPr>
            <w:tcW w:w="888" w:type="pct"/>
          </w:tcPr>
          <w:p w14:paraId="5BF0DCE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70.8 ± 5.6</w:t>
            </w:r>
          </w:p>
        </w:tc>
        <w:tc>
          <w:tcPr>
            <w:tcW w:w="380" w:type="pct"/>
          </w:tcPr>
          <w:p w14:paraId="4257445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697" w:type="pct"/>
          </w:tcPr>
          <w:p w14:paraId="28E6715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59.0 ± 5.3</w:t>
            </w:r>
          </w:p>
        </w:tc>
        <w:tc>
          <w:tcPr>
            <w:tcW w:w="824" w:type="pct"/>
          </w:tcPr>
          <w:p w14:paraId="2B96CA0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57.7 ± 5.3</w:t>
            </w:r>
          </w:p>
        </w:tc>
        <w:tc>
          <w:tcPr>
            <w:tcW w:w="371" w:type="pct"/>
          </w:tcPr>
          <w:p w14:paraId="52D0796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3792C372" w14:textId="77777777" w:rsidTr="00B9057A">
        <w:tc>
          <w:tcPr>
            <w:tcW w:w="1078" w:type="pct"/>
          </w:tcPr>
          <w:p w14:paraId="060245D0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Weight, kg</w:t>
            </w:r>
          </w:p>
        </w:tc>
        <w:tc>
          <w:tcPr>
            <w:tcW w:w="761" w:type="pct"/>
          </w:tcPr>
          <w:p w14:paraId="203CE57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69.0 ± 9.3</w:t>
            </w:r>
          </w:p>
        </w:tc>
        <w:tc>
          <w:tcPr>
            <w:tcW w:w="888" w:type="pct"/>
          </w:tcPr>
          <w:p w14:paraId="5B3C338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3.5 ± 9.8</w:t>
            </w:r>
          </w:p>
        </w:tc>
        <w:tc>
          <w:tcPr>
            <w:tcW w:w="380" w:type="pct"/>
          </w:tcPr>
          <w:p w14:paraId="2F92142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</w:tcPr>
          <w:p w14:paraId="121B8F3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5.5 ± 7.3</w:t>
            </w:r>
          </w:p>
        </w:tc>
        <w:tc>
          <w:tcPr>
            <w:tcW w:w="824" w:type="pct"/>
          </w:tcPr>
          <w:p w14:paraId="4651ADD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8.8 ± 8.1</w:t>
            </w:r>
          </w:p>
        </w:tc>
        <w:tc>
          <w:tcPr>
            <w:tcW w:w="371" w:type="pct"/>
          </w:tcPr>
          <w:p w14:paraId="4686AC7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1AC710A6" w14:textId="77777777" w:rsidTr="00B9057A">
        <w:tc>
          <w:tcPr>
            <w:tcW w:w="1078" w:type="pct"/>
            <w:tcBorders>
              <w:bottom w:val="nil"/>
            </w:tcBorders>
          </w:tcPr>
          <w:p w14:paraId="1460B612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BMI, kg/m</w:t>
            </w:r>
            <w:r w:rsidRPr="00801B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761" w:type="pct"/>
            <w:tcBorders>
              <w:bottom w:val="nil"/>
            </w:tcBorders>
          </w:tcPr>
          <w:p w14:paraId="5D35993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3.7 ± 2.7</w:t>
            </w:r>
          </w:p>
        </w:tc>
        <w:tc>
          <w:tcPr>
            <w:tcW w:w="888" w:type="pct"/>
            <w:tcBorders>
              <w:bottom w:val="nil"/>
            </w:tcBorders>
          </w:tcPr>
          <w:p w14:paraId="6C43DA8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5.2 ± 2.8</w:t>
            </w:r>
          </w:p>
        </w:tc>
        <w:tc>
          <w:tcPr>
            <w:tcW w:w="380" w:type="pct"/>
            <w:tcBorders>
              <w:bottom w:val="nil"/>
            </w:tcBorders>
          </w:tcPr>
          <w:p w14:paraId="0223371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bottom w:val="nil"/>
            </w:tcBorders>
          </w:tcPr>
          <w:p w14:paraId="1C04991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2.0 ± 2.8</w:t>
            </w:r>
          </w:p>
        </w:tc>
        <w:tc>
          <w:tcPr>
            <w:tcW w:w="824" w:type="pct"/>
            <w:tcBorders>
              <w:bottom w:val="nil"/>
            </w:tcBorders>
          </w:tcPr>
          <w:p w14:paraId="7770C76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3.7 ± 3.0</w:t>
            </w:r>
          </w:p>
        </w:tc>
        <w:tc>
          <w:tcPr>
            <w:tcW w:w="371" w:type="pct"/>
            <w:tcBorders>
              <w:bottom w:val="nil"/>
            </w:tcBorders>
          </w:tcPr>
          <w:p w14:paraId="3C9E2A3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7E02B431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61D66367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WC, cm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78B061F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84.9 ± 7.7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1AB7B7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89.1 ± 7.3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AABDD7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E5D082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6.7 ± 8.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20DE6A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81.5 ± 7.9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3A55860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6347D377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48C7C837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SBP, mmHg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358CF1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22.8 ± 12.9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10E129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25.4 ± 13.1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3EB947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FAAF42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15.3 ± 14.2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C64E64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20.2 ± 15.2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65E37D3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6898EADE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55885B50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DBP, mmHg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6B23F92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8.2 ± 9.8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E1A5F5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80.6 ± 10.4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4C8E83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A81951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1.8 ± 10.5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841910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4.8 ± 10.7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664EB0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6C3C8F0F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4D772E80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Skeletal muscle mass, kg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703FB4E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30.6 ± 3.7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70BB19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31.8 ± 3.8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6A81BF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A4571C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1.5 ± 2.3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529B46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1.8 ± 2.5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6BF9E11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3607C2" w:rsidRPr="00801BD4" w14:paraId="6A834FB0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6A4927B6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Body fat mass, kg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385554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4.4 ± 5.1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D2618D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7.1 ± 5.4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9935D2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569567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5.8 ± 5.2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5260C8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8.6 ± 5.5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6FBAC0C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1F7807DB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4A94FD43" w14:textId="77777777" w:rsidR="003607C2" w:rsidRPr="00801BD4" w:rsidRDefault="003607C2" w:rsidP="00B905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Biochemical data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0C4C38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78D601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5AB401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5C6C35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540CCB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51FAD98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07C2" w:rsidRPr="00801BD4" w14:paraId="24849AB1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5AD2210B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Fasting glucose, mg/dL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4A4A7D9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99.1 ± 16.7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6C0AE1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02.8 ± 19.7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8E4B1C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885FDD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94.3 ± 13.8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766BD1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99.5 ± 17.2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5B714C2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1654120B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E2F3632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HbA1c, %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443ED0F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.6 ± 0.6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8E455E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.7 ± 0.8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2AC11AA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D290D7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.5 ± 0.5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3AF5F43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.7 ± 0.6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8A7542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6061DCED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3244FA7A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Total cholesterol, mg/dL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B49E2E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87.4 ± 26.4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C93784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05.9 ± 37.9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07B633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899F9D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94.3 ± 26.8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612842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12.7 ± 40.7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2F65685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</w:tr>
      <w:tr w:rsidR="003607C2" w:rsidRPr="00801BD4" w14:paraId="03987CDF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256556D4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Triglycerides, mg/dL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BC0B79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88.0 (70.0–112.0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B50EF8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62.0 (122.0–204.0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1B01102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2D5EF1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1.0 (56.0–92.0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34429C1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20.0 (87.0–164.0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7A6B5B3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1670E154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BFB2998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HDL-C, mg/dL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D7750A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5.7 ± 11.3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55D3B5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42.9 ± 9.7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4B9F59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D10315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68.0 ± 12.3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140F3D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0.5 ± 11.6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53D7BCC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7F36FC90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3810340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LDL-C, mg/dL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766566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18.5 ± 23.4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C0DE1C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37.7 ± 32.4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B9B246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9D125C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15.8 ± 23.5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7A2A49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43.0 ± 33.8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3590631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</w:tr>
      <w:tr w:rsidR="003607C2" w:rsidRPr="00801BD4" w14:paraId="5C6A419A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B8426E1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AST, IU/L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7D48EA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5.0 (21.0–30.0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070B14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6.0 (22.0–32.0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E4E7F4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475E2B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2.0 (19.0–27.0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987867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4.0 (20.0–29.0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F3E19A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655F9A98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7363A468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ALT, IU/L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0A7267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1.0 (16.0–29.0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77B604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6.0 (20.0–37.0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132A1EE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1EF33F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6.0 (13.0–21.0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0AA6F1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9.0 (14.0–26.0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5749AB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7BFE3D74" w14:textId="77777777" w:rsidTr="00B9057A">
        <w:trPr>
          <w:trHeight w:val="305"/>
        </w:trPr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1FBAA3B2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hsCRP, mg/dL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6269B6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4 (0.02–0.10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224EA6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7 (0.02–0.14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D405FE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9AC2AD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3 (0.02–0.06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CF5233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5 (0.03–0.05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735416D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01288B2B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63888040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eGFR, mL/min/1.73 cm</w:t>
            </w:r>
            <w:r w:rsidRPr="00801B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6AD13D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93.4 ± 15.0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8DF950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92.7 ± 15.1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464C03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82E472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02.0 ± 17.4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026BBEB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98.1 ± 17.3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7A7F4FE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7BF24445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0B6F909E" w14:textId="77777777" w:rsidR="003607C2" w:rsidRPr="00801BD4" w:rsidRDefault="003607C2" w:rsidP="00B905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Clinical data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20BC66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8C6596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5C61BF8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CFE885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3BC0948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660F81C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07C2" w:rsidRPr="00801BD4" w14:paraId="55B182C2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183205E0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Current smoker, n (%)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218312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908 (25.2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5216EC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,112 (39.3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6EA4373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CE802A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99 (2.9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BBB15F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6 (2.9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334769C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3607C2" w:rsidRPr="00801BD4" w14:paraId="1425C460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15F21E4D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Alcohol consumption, g/d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48130F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 (0.0–1.2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B3F2D2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 (0.0–1.2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1B4BD7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DD6296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 (0.0–1.2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BFFD2F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0 (0.0–1.2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04C8F6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7BB740DD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07EB5093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Regular exercise, n (%)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697ED40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,312 (64.3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197E3A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,484 (52.5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B05D0B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925D6A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,949 (56.7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BA87F0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,054 (54.4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7A1E693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160</w:t>
            </w:r>
          </w:p>
        </w:tc>
      </w:tr>
      <w:tr w:rsidR="003607C2" w:rsidRPr="00801BD4" w14:paraId="12C91717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40404F0D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Menopause, n (%)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7E258DC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1BDB06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65259C2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EE4BFF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,851 (53.7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8A4525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,340 (68.9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32F8EDD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7EC31631" w14:textId="77777777" w:rsidTr="00B9057A">
        <w:tc>
          <w:tcPr>
            <w:tcW w:w="1078" w:type="pct"/>
            <w:tcBorders>
              <w:top w:val="nil"/>
              <w:bottom w:val="nil"/>
            </w:tcBorders>
            <w:vAlign w:val="center"/>
          </w:tcPr>
          <w:p w14:paraId="478799DB" w14:textId="77777777" w:rsidR="003607C2" w:rsidRPr="00801BD4" w:rsidRDefault="003607C2" w:rsidP="00B9057A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Diabetes, n (%)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382651D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354 (9.8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11F1C9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367 (13.0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1198CB7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DC32CD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30 (3.8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339BF0F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77 (9.1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07760A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3EC71244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1D3752DC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Hypertension, n (%)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6E72871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,113 (30.9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AB4FD3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,034 (36.6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C62A64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F92E62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82 (16.9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1958FD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12 (26.3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21BBDAD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70081178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7614A253" w14:textId="77777777" w:rsidR="003607C2" w:rsidRPr="00801BD4" w:rsidRDefault="003607C2" w:rsidP="00B905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b/>
                <w:color w:val="000000" w:themeColor="text1"/>
              </w:rPr>
              <w:t>CT measurement data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10A4526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AF8E90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A111F5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DED20D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D1244E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60E944F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07C2" w:rsidRPr="00801BD4" w14:paraId="158E8931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009322F5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SMA, cm</w:t>
            </w:r>
            <w:r w:rsidRPr="00801B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27B0B5F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58.8 ± 21.0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140CD7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66.2 ± 21.7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6E166D2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D669ED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06.2 ± 12.6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4E8ECD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08.9 ± 13.5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46D286E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5449613A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1831C989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SMA/BMI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490D511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6.7 ± 0.7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EED4576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6.6 ± 0.7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F8E92B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BA03273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4.9 ± 0.6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BBC652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4.6 ± 0.5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581814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54E67284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1E23BF25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NAMA, cm</w:t>
            </w:r>
            <w:r w:rsidRPr="00801B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C68B67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28.6 ± 20.9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82C229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33.0 ± 21.6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1038836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316D4B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82.2 ± 13.3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DEC8FA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80.9 ± 13.7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77500BE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4457EA0F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27C40FB1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NAMA/BMI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279AB5B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.5 ± 0.9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539309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5.3 ± 0.8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2E09591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7AC5B9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3.8 ± 0.8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A438B1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3.5 ± 0.7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3C3B271A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1762D285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7BBB2493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LAMA, cm</w:t>
            </w:r>
            <w:r w:rsidRPr="00801B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5577278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30.1 ± 11.1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733E691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33.2 ± 11.6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7D212CE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CC581A5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4.0 ± 8.7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00B996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28.1 ± 9.4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1808745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0EBA626B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4532E74C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LAMA/BMI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4CE0242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.3 ± 0.4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DD8BCD2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.3 ± 0.4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ED0A26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4F3024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.1 ± 0.3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9ABA58E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.2 ± 0.3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38FAF5F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1857E599" w14:textId="77777777" w:rsidTr="00B9057A">
        <w:tc>
          <w:tcPr>
            <w:tcW w:w="1078" w:type="pct"/>
            <w:tcBorders>
              <w:top w:val="nil"/>
              <w:bottom w:val="nil"/>
            </w:tcBorders>
          </w:tcPr>
          <w:p w14:paraId="1F5E4F02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NAMA/TAMA index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0009B2AF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8.5 ± 7.9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F18847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7.3 ± 7.8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A9EBF7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72437D9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4.1 ± 9.3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37F84F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70.5 ± 9.5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0E1D627C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07C2" w:rsidRPr="00801BD4" w14:paraId="5D4D3EA0" w14:textId="77777777" w:rsidTr="00B9057A"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F0FDB0C" w14:textId="77777777" w:rsidR="003607C2" w:rsidRPr="00801BD4" w:rsidRDefault="003607C2" w:rsidP="00B9057A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VFA/SFA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</w:tcPr>
          <w:p w14:paraId="1E534B9B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.0 ± 0.5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</w:tcPr>
          <w:p w14:paraId="7C8830AD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1.2 ± 0.5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0FC065F8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63149E27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4 ± 0.2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29042DD0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0.6 ± 0.3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14:paraId="205E50C4" w14:textId="77777777" w:rsidR="003607C2" w:rsidRPr="00801BD4" w:rsidRDefault="003607C2" w:rsidP="00B905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B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77686EA4" w14:textId="77777777" w:rsidR="003607C2" w:rsidRPr="00801BD4" w:rsidRDefault="003607C2" w:rsidP="003607C2">
      <w:pPr>
        <w:rPr>
          <w:rFonts w:ascii="Times New Roman" w:hAnsi="Times New Roman" w:cs="Times New Roman"/>
          <w:color w:val="000000" w:themeColor="text1"/>
        </w:rPr>
      </w:pPr>
      <w:r w:rsidRPr="00801BD4">
        <w:rPr>
          <w:rFonts w:ascii="Times New Roman" w:hAnsi="Times New Roman" w:cs="Times New Roman"/>
          <w:color w:val="000000" w:themeColor="text1"/>
        </w:rPr>
        <w:t>Data are presented as mean ± standard deviation or median (interquartile range, 1st–4th) unless otherwise indicated.</w:t>
      </w:r>
    </w:p>
    <w:p w14:paraId="7C6986B4" w14:textId="77777777" w:rsidR="003607C2" w:rsidRPr="00801BD4" w:rsidRDefault="003607C2" w:rsidP="003607C2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801BD4">
        <w:rPr>
          <w:rFonts w:ascii="Times New Roman" w:hAnsi="Times New Roman" w:cs="Times New Roman" w:hint="eastAsia"/>
          <w:color w:val="000000" w:themeColor="text1"/>
          <w:szCs w:val="24"/>
        </w:rPr>
        <w:t xml:space="preserve">CT, computed tomography; </w:t>
      </w:r>
      <w:r w:rsidRPr="00801BD4">
        <w:rPr>
          <w:rFonts w:ascii="Times New Roman" w:hAnsi="Times New Roman" w:cs="Times New Roman"/>
          <w:color w:val="000000" w:themeColor="text1"/>
          <w:szCs w:val="24"/>
        </w:rPr>
        <w:t>BMI, body mass index; WC, waist circumference; SBP, systolic blood pressure; DBP, diastolic blood pressure; HbA1c, glycated hemoglobin; HDL-C, high-density lipoprotein cholesterol; LDL-C, low-density lipoprotein cholesterol; AST, aspartate aminotransferase; ALT, alanine aminotransferase; hsCRP, high-sensitivity C-reactive protein; eGFR, estimated glomerular filtration rate; SMA, skeletal muscle area; NAMA, normal attenuation muscle area; LAMA,</w:t>
      </w:r>
      <w:r w:rsidRPr="00801BD4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801BD4">
        <w:rPr>
          <w:rFonts w:ascii="Times New Roman" w:hAnsi="Times New Roman" w:cs="Times New Roman"/>
          <w:color w:val="000000" w:themeColor="text1"/>
          <w:szCs w:val="24"/>
        </w:rPr>
        <w:t>low attenuation muscle area; TAMA, total abdominal muscle area</w:t>
      </w:r>
      <w:r w:rsidRPr="00801BD4">
        <w:rPr>
          <w:rFonts w:ascii="Times New Roman" w:hAnsi="Times New Roman" w:cs="Times New Roman" w:hint="eastAsia"/>
          <w:color w:val="000000" w:themeColor="text1"/>
          <w:szCs w:val="24"/>
        </w:rPr>
        <w:t xml:space="preserve">; VFA, visceral </w:t>
      </w:r>
      <w:r w:rsidRPr="00801BD4">
        <w:rPr>
          <w:rFonts w:ascii="Times New Roman" w:hAnsi="Times New Roman" w:cs="Times New Roman"/>
          <w:color w:val="000000" w:themeColor="text1"/>
          <w:szCs w:val="24"/>
        </w:rPr>
        <w:t>fat area; SFA, subcutaneous fat area.</w:t>
      </w:r>
    </w:p>
    <w:p w14:paraId="7761B4C7" w14:textId="77777777" w:rsidR="003607C2" w:rsidRPr="00801BD4" w:rsidRDefault="003607C2" w:rsidP="003607C2">
      <w:pPr>
        <w:widowControl/>
        <w:wordWrap/>
        <w:autoSpaceDE/>
        <w:autoSpaceDN/>
        <w:spacing w:after="20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612D33" w14:textId="77777777" w:rsidR="003607C2" w:rsidRPr="00801BD4" w:rsidRDefault="003607C2" w:rsidP="003607C2">
      <w:pPr>
        <w:widowControl/>
        <w:wordWrap/>
        <w:autoSpaceDE/>
        <w:autoSpaceDN/>
        <w:spacing w:after="20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1007EB" w14:textId="77777777" w:rsidR="003607C2" w:rsidRDefault="003607C2" w:rsidP="003607C2">
      <w:pPr>
        <w:widowControl/>
        <w:wordWrap/>
        <w:autoSpaceDE/>
        <w:autoSpaceDN/>
        <w:spacing w:after="20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0CAF17" w14:textId="77777777" w:rsidR="003607C2" w:rsidRDefault="003607C2" w:rsidP="003607C2">
      <w:pPr>
        <w:widowControl/>
        <w:wordWrap/>
        <w:autoSpaceDE/>
        <w:autoSpaceDN/>
        <w:spacing w:after="20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A5F4C6" w14:textId="77777777" w:rsidR="003607C2" w:rsidRPr="00801BD4" w:rsidRDefault="003607C2" w:rsidP="003607C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01BD4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l Figure S1.</w:t>
      </w:r>
      <w:r w:rsidRPr="00801BD4">
        <w:rPr>
          <w:color w:val="000000" w:themeColor="text1"/>
          <w:sz w:val="22"/>
        </w:rPr>
        <w:t xml:space="preserve"> </w:t>
      </w:r>
      <w:r w:rsidRPr="00801BD4">
        <w:rPr>
          <w:rFonts w:ascii="Times New Roman" w:hAnsi="Times New Roman" w:cs="Times New Roman"/>
          <w:b/>
          <w:bCs/>
          <w:color w:val="000000" w:themeColor="text1"/>
          <w:sz w:val="24"/>
        </w:rPr>
        <w:t>An example of body composition analysis from an axial CT slice and a schematic diagram of segmentation</w:t>
      </w:r>
    </w:p>
    <w:p w14:paraId="59AC2DAA" w14:textId="77777777" w:rsidR="003607C2" w:rsidRPr="00801BD4" w:rsidRDefault="003607C2" w:rsidP="003607C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801BD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067C6AB9" wp14:editId="6E16E397">
            <wp:extent cx="4526913" cy="2780165"/>
            <wp:effectExtent l="0" t="0" r="0" b="0"/>
            <wp:docPr id="1028" name="shape1028" descr="스크린샷, 원, 텍스트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shape1028" descr="스크린샷, 원, 텍스트, 디자인이(가) 표시된 사진&#10;&#10;자동 생성된 설명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44" t="15527" r="8574" b="19790"/>
                    <a:stretch>
                      <a:fillRect/>
                    </a:stretch>
                  </pic:blipFill>
                  <pic:spPr>
                    <a:xfrm>
                      <a:off x="0" y="0"/>
                      <a:ext cx="4526913" cy="27801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0B584" w14:textId="77777777" w:rsidR="003607C2" w:rsidRPr="00801BD4" w:rsidRDefault="003607C2" w:rsidP="003607C2">
      <w:pPr>
        <w:rPr>
          <w:rFonts w:ascii="Times New Roman" w:hAnsi="Times New Roman" w:cs="Times New Roman"/>
          <w:b/>
          <w:bCs/>
          <w:color w:val="000000" w:themeColor="text1"/>
          <w:sz w:val="18"/>
        </w:rPr>
      </w:pPr>
      <w:r w:rsidRPr="00801BD4">
        <w:rPr>
          <w:rFonts w:ascii="Times New Roman" w:hAnsi="Times New Roman" w:cs="Times New Roman"/>
          <w:color w:val="000000" w:themeColor="text1"/>
          <w:szCs w:val="24"/>
        </w:rPr>
        <w:t>CT, computed tomography; HU, Hounsfield unit; IMAT, intramuscular adipose tissue area; LAMA, low attenuation muscle area; NAMA, normal attenuation muscle area; SFat, subcutaneous fat area; SMA, skeletal muscle area; TAMA, total abdominal muscle area; VFat, visceral fat area.</w:t>
      </w:r>
    </w:p>
    <w:p w14:paraId="42204BDD" w14:textId="77777777" w:rsidR="003607C2" w:rsidRPr="00801BD4" w:rsidRDefault="003607C2" w:rsidP="003607C2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C0B3EFD" w14:textId="77777777" w:rsidR="00712604" w:rsidRPr="003607C2" w:rsidRDefault="00712604"/>
    <w:sectPr w:rsidR="00712604" w:rsidRPr="003607C2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F15E6F" w14:textId="77777777" w:rsidR="00C0401E" w:rsidRDefault="00C0401E" w:rsidP="004A4CF2">
      <w:pPr>
        <w:spacing w:after="0" w:line="240" w:lineRule="auto"/>
      </w:pPr>
      <w:r>
        <w:separator/>
      </w:r>
    </w:p>
  </w:endnote>
  <w:endnote w:type="continuationSeparator" w:id="0">
    <w:p w14:paraId="1698C843" w14:textId="77777777" w:rsidR="00C0401E" w:rsidRDefault="00C0401E" w:rsidP="004A4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D85393" w14:textId="77777777" w:rsidR="00C0401E" w:rsidRDefault="00C0401E" w:rsidP="004A4CF2">
      <w:pPr>
        <w:spacing w:after="0" w:line="240" w:lineRule="auto"/>
      </w:pPr>
      <w:r>
        <w:separator/>
      </w:r>
    </w:p>
  </w:footnote>
  <w:footnote w:type="continuationSeparator" w:id="0">
    <w:p w14:paraId="447F7B4A" w14:textId="77777777" w:rsidR="00C0401E" w:rsidRDefault="00C0401E" w:rsidP="004A4C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185449" w14:textId="77777777" w:rsidR="004A4CF2" w:rsidRDefault="004A4CF2">
    <w:pPr>
      <w:pStyle w:val="a4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EBE8F6B" wp14:editId="4F90D3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7C2"/>
    <w:rsid w:val="00053BB3"/>
    <w:rsid w:val="000A2F39"/>
    <w:rsid w:val="000E3590"/>
    <w:rsid w:val="001911AC"/>
    <w:rsid w:val="003169DB"/>
    <w:rsid w:val="003607C2"/>
    <w:rsid w:val="003C7DB8"/>
    <w:rsid w:val="003D6C30"/>
    <w:rsid w:val="00424313"/>
    <w:rsid w:val="004A4CF2"/>
    <w:rsid w:val="0051602C"/>
    <w:rsid w:val="005A765D"/>
    <w:rsid w:val="005E5D76"/>
    <w:rsid w:val="005F308F"/>
    <w:rsid w:val="00664997"/>
    <w:rsid w:val="006F1ED5"/>
    <w:rsid w:val="00712604"/>
    <w:rsid w:val="007342B3"/>
    <w:rsid w:val="00874B3C"/>
    <w:rsid w:val="008A1F27"/>
    <w:rsid w:val="008A2B38"/>
    <w:rsid w:val="00942DC2"/>
    <w:rsid w:val="00A0067B"/>
    <w:rsid w:val="00A77C86"/>
    <w:rsid w:val="00C0401E"/>
    <w:rsid w:val="00D37662"/>
    <w:rsid w:val="00E31CF1"/>
    <w:rsid w:val="00EE6A26"/>
    <w:rsid w:val="00F84361"/>
    <w:rsid w:val="00FD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A3349"/>
  <w15:chartTrackingRefBased/>
  <w15:docId w15:val="{378262B7-E50C-4CF2-A4F7-4BB2FC7A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7C2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0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4C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4CF2"/>
    <w:rPr>
      <w:rFonts w:ascii="맑은 고딕" w:eastAsia="맑은 고딕" w:hAnsi="맑은 고딕" w:cs="맑은 고딕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4A4C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4CF2"/>
    <w:rPr>
      <w:rFonts w:ascii="맑은 고딕" w:eastAsia="맑은 고딕" w:hAnsi="맑은 고딕" w:cs="맑은 고딕"/>
      <w:kern w:val="0"/>
      <w:szCs w:val="20"/>
    </w:rPr>
  </w:style>
  <w:style w:type="paragraph" w:customStyle="1" w:styleId="SupplementaryMaterial">
    <w:name w:val="Supplementary Material"/>
    <w:basedOn w:val="a6"/>
    <w:next w:val="a6"/>
    <w:qFormat/>
    <w:rsid w:val="004A4CF2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4A4CF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6"/>
    <w:uiPriority w:val="10"/>
    <w:rsid w:val="004A4CF2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7">
    <w:name w:val="List Paragraph"/>
    <w:basedOn w:val="a"/>
    <w:uiPriority w:val="34"/>
    <w:qFormat/>
    <w:rsid w:val="0051602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김휘승</cp:lastModifiedBy>
  <cp:revision>3</cp:revision>
  <dcterms:created xsi:type="dcterms:W3CDTF">2024-05-29T00:24:00Z</dcterms:created>
  <dcterms:modified xsi:type="dcterms:W3CDTF">2024-05-29T10:25:00Z</dcterms:modified>
</cp:coreProperties>
</file>